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1"/>
        <w:gridCol w:w="5475"/>
      </w:tblGrid>
      <w:tr w:rsidR="001529BA" w14:paraId="7E09496F" w14:textId="77777777" w:rsidTr="00CC2EE8">
        <w:tc>
          <w:tcPr>
            <w:tcW w:w="5438" w:type="dxa"/>
          </w:tcPr>
          <w:p w14:paraId="1E532832" w14:textId="09919B02" w:rsidR="001529BA" w:rsidRPr="001529BA" w:rsidRDefault="001529BA" w:rsidP="001529BA">
            <w:pPr>
              <w:pStyle w:val="NormalWeb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D92876E" wp14:editId="455E3C60">
                  <wp:extent cx="3255010" cy="2208362"/>
                  <wp:effectExtent l="0" t="0" r="254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8995" cy="221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8" w:type="dxa"/>
          </w:tcPr>
          <w:p w14:paraId="3306348A" w14:textId="31F444B7" w:rsidR="001529BA" w:rsidRDefault="001529BA" w:rsidP="001529BA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13AEC8EA" wp14:editId="5C425E92">
                  <wp:extent cx="3340064" cy="2228142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3702" cy="2250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39C361" w14:textId="28610882" w:rsidR="00CC2EE8" w:rsidRDefault="00CC2EE8"/>
        </w:tc>
      </w:tr>
      <w:tr w:rsidR="001529BA" w14:paraId="7456176D" w14:textId="77777777" w:rsidTr="00CC2EE8">
        <w:tc>
          <w:tcPr>
            <w:tcW w:w="5438" w:type="dxa"/>
          </w:tcPr>
          <w:p w14:paraId="504CB743" w14:textId="2F77492C" w:rsidR="001529BA" w:rsidRDefault="001529BA" w:rsidP="001529BA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2F6BA95A" wp14:editId="71C49089">
                  <wp:extent cx="3284553" cy="219111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5955" cy="22053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553286D" w14:textId="4B3F0F88" w:rsidR="00CC2EE8" w:rsidRDefault="00CC2EE8"/>
        </w:tc>
        <w:tc>
          <w:tcPr>
            <w:tcW w:w="5438" w:type="dxa"/>
          </w:tcPr>
          <w:p w14:paraId="5F44612D" w14:textId="364CEF2F" w:rsidR="001529BA" w:rsidRDefault="001529BA" w:rsidP="001529BA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1A202BFE" wp14:editId="7AAE5B8C">
                  <wp:extent cx="3297047" cy="2199444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6873" cy="2219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42B63D" w14:textId="1CE9DDD2" w:rsidR="00CC2EE8" w:rsidRDefault="00CC2EE8"/>
        </w:tc>
      </w:tr>
      <w:tr w:rsidR="001529BA" w14:paraId="2C8F8B1B" w14:textId="77777777" w:rsidTr="00CC2EE8">
        <w:tc>
          <w:tcPr>
            <w:tcW w:w="5438" w:type="dxa"/>
          </w:tcPr>
          <w:p w14:paraId="2C5229A6" w14:textId="6CCAD463" w:rsidR="001529BA" w:rsidRDefault="001529BA" w:rsidP="001529BA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61845232" wp14:editId="2ACEF233">
                  <wp:extent cx="3284552" cy="219111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8324" cy="2200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CDA590" w14:textId="0DFB0412" w:rsidR="00CC2EE8" w:rsidRDefault="00CC2EE8"/>
        </w:tc>
        <w:tc>
          <w:tcPr>
            <w:tcW w:w="5438" w:type="dxa"/>
          </w:tcPr>
          <w:p w14:paraId="5738F619" w14:textId="4967B47B" w:rsidR="001529BA" w:rsidRDefault="001529BA" w:rsidP="001529BA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3F345F4D" wp14:editId="2A0DFF28">
                  <wp:extent cx="3323482" cy="2217079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6161" cy="22322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554D9E" w14:textId="602E63DE" w:rsidR="00CC2EE8" w:rsidRDefault="00CC2EE8"/>
        </w:tc>
      </w:tr>
      <w:tr w:rsidR="001529BA" w14:paraId="3DAAD231" w14:textId="77777777" w:rsidTr="00CC2EE8">
        <w:tc>
          <w:tcPr>
            <w:tcW w:w="5438" w:type="dxa"/>
          </w:tcPr>
          <w:p w14:paraId="6F3A8CC6" w14:textId="54F9B946" w:rsidR="001529BA" w:rsidRDefault="001529BA" w:rsidP="001529BA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2952F981" wp14:editId="63E0DFE8">
                  <wp:extent cx="3159316" cy="2107565"/>
                  <wp:effectExtent l="0" t="0" r="3175" b="698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3717" cy="2123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D84315" w14:textId="76026D6E" w:rsidR="00CC2EE8" w:rsidRDefault="00CC2EE8"/>
        </w:tc>
        <w:tc>
          <w:tcPr>
            <w:tcW w:w="5438" w:type="dxa"/>
          </w:tcPr>
          <w:p w14:paraId="68EB240F" w14:textId="45DA8200" w:rsidR="001529BA" w:rsidRDefault="001529BA" w:rsidP="001529BA">
            <w:pPr>
              <w:pStyle w:val="NormalWeb"/>
            </w:pPr>
            <w:r>
              <w:rPr>
                <w:noProof/>
              </w:rPr>
              <w:lastRenderedPageBreak/>
              <w:drawing>
                <wp:inline distT="0" distB="0" distL="0" distR="0" wp14:anchorId="51313C82" wp14:editId="4E7BD1EB">
                  <wp:extent cx="3159797" cy="2107886"/>
                  <wp:effectExtent l="0" t="0" r="2540" b="698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8129" cy="2120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8923FEB" w14:textId="44FAA0F8" w:rsidR="00CC2EE8" w:rsidRDefault="00CC2EE8"/>
        </w:tc>
      </w:tr>
      <w:tr w:rsidR="001529BA" w14:paraId="1079F49A" w14:textId="77777777" w:rsidTr="00CC2EE8">
        <w:tc>
          <w:tcPr>
            <w:tcW w:w="5438" w:type="dxa"/>
          </w:tcPr>
          <w:p w14:paraId="720BF26C" w14:textId="2270105C" w:rsidR="001529BA" w:rsidRDefault="001529BA" w:rsidP="001529BA">
            <w:pPr>
              <w:pStyle w:val="NormalWeb"/>
            </w:pPr>
            <w:r>
              <w:rPr>
                <w:noProof/>
              </w:rPr>
              <w:lastRenderedPageBreak/>
              <w:drawing>
                <wp:inline distT="0" distB="0" distL="0" distR="0" wp14:anchorId="016A9CBF" wp14:editId="21DF879F">
                  <wp:extent cx="3157268" cy="2106200"/>
                  <wp:effectExtent l="0" t="0" r="5080" b="889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7729" cy="2119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4E8800" w14:textId="7F30FB49" w:rsidR="00CC2EE8" w:rsidRDefault="00CC2EE8"/>
        </w:tc>
        <w:tc>
          <w:tcPr>
            <w:tcW w:w="5438" w:type="dxa"/>
          </w:tcPr>
          <w:p w14:paraId="547D10FB" w14:textId="1866CD85" w:rsidR="001529BA" w:rsidRDefault="001529BA" w:rsidP="001529BA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681A5007" wp14:editId="6FB2EBAA">
                  <wp:extent cx="3176753" cy="2119197"/>
                  <wp:effectExtent l="0" t="0" r="508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1004" cy="213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C45EEA" w14:textId="1762A040" w:rsidR="00CC2EE8" w:rsidRDefault="00CC2EE8"/>
        </w:tc>
      </w:tr>
    </w:tbl>
    <w:p w14:paraId="26EC3C63" w14:textId="77777777" w:rsidR="00A03FEB" w:rsidRDefault="00A03FEB"/>
    <w:p w14:paraId="18460E9D" w14:textId="77777777" w:rsidR="00F2210F" w:rsidRPr="004C2A88" w:rsidRDefault="00F2210F" w:rsidP="00F2210F">
      <w:pPr>
        <w:pStyle w:val="NoSpacing"/>
        <w:rPr>
          <w:b/>
          <w:bCs/>
          <w:sz w:val="24"/>
          <w:szCs w:val="24"/>
        </w:rPr>
      </w:pPr>
      <w:r w:rsidRPr="004C2A88">
        <w:rPr>
          <w:b/>
          <w:bCs/>
          <w:sz w:val="24"/>
          <w:szCs w:val="24"/>
        </w:rPr>
        <w:t>Figure S1</w:t>
      </w:r>
      <w:r w:rsidRPr="004C2A88">
        <w:rPr>
          <w:sz w:val="24"/>
          <w:szCs w:val="24"/>
        </w:rPr>
        <w:t xml:space="preserve"> Box-and-whiskers plots of raw values of fetoplacental Doppler parameters </w:t>
      </w:r>
      <w:r>
        <w:rPr>
          <w:sz w:val="24"/>
          <w:szCs w:val="24"/>
        </w:rPr>
        <w:t>(</w:t>
      </w:r>
      <w:r w:rsidRPr="004C2A88">
        <w:rPr>
          <w:sz w:val="24"/>
          <w:szCs w:val="24"/>
        </w:rPr>
        <w:t xml:space="preserve">cerebroplacental ratio (CPR); umbilical artery </w:t>
      </w:r>
      <w:proofErr w:type="spellStart"/>
      <w:r w:rsidRPr="004C2A88">
        <w:rPr>
          <w:sz w:val="24"/>
          <w:szCs w:val="24"/>
        </w:rPr>
        <w:t>pulsatility</w:t>
      </w:r>
      <w:proofErr w:type="spellEnd"/>
      <w:r w:rsidRPr="004C2A88">
        <w:rPr>
          <w:sz w:val="24"/>
          <w:szCs w:val="24"/>
        </w:rPr>
        <w:t xml:space="preserve"> index (PI); mean uterine artery PI</w:t>
      </w:r>
      <w:r>
        <w:rPr>
          <w:sz w:val="24"/>
          <w:szCs w:val="24"/>
        </w:rPr>
        <w:t xml:space="preserve">) </w:t>
      </w:r>
      <w:r w:rsidRPr="004C2A88">
        <w:rPr>
          <w:sz w:val="24"/>
          <w:szCs w:val="24"/>
        </w:rPr>
        <w:t xml:space="preserve">and placental biomarkers </w:t>
      </w:r>
      <w:r>
        <w:rPr>
          <w:sz w:val="24"/>
          <w:szCs w:val="24"/>
        </w:rPr>
        <w:t>(</w:t>
      </w:r>
      <w:r w:rsidRPr="004C2A88">
        <w:rPr>
          <w:sz w:val="24"/>
          <w:szCs w:val="24"/>
        </w:rPr>
        <w:t>placental growth factor (</w:t>
      </w:r>
      <w:proofErr w:type="spellStart"/>
      <w:r w:rsidRPr="004C2A88">
        <w:rPr>
          <w:sz w:val="24"/>
          <w:szCs w:val="24"/>
        </w:rPr>
        <w:t>PlGF</w:t>
      </w:r>
      <w:proofErr w:type="spellEnd"/>
      <w:r w:rsidRPr="004C2A88">
        <w:rPr>
          <w:sz w:val="24"/>
          <w:szCs w:val="24"/>
        </w:rPr>
        <w:t xml:space="preserve">); and soluble </w:t>
      </w:r>
      <w:proofErr w:type="spellStart"/>
      <w:r w:rsidRPr="004C2A88">
        <w:rPr>
          <w:sz w:val="24"/>
          <w:szCs w:val="24"/>
        </w:rPr>
        <w:t>fms</w:t>
      </w:r>
      <w:proofErr w:type="spellEnd"/>
      <w:r w:rsidRPr="004C2A88">
        <w:rPr>
          <w:sz w:val="24"/>
          <w:szCs w:val="24"/>
        </w:rPr>
        <w:t>-like tyrosine kinase-1 (sFlt-1)/</w:t>
      </w:r>
      <w:proofErr w:type="spellStart"/>
      <w:r w:rsidRPr="004C2A88">
        <w:rPr>
          <w:sz w:val="24"/>
          <w:szCs w:val="24"/>
        </w:rPr>
        <w:t>PlGF</w:t>
      </w:r>
      <w:proofErr w:type="spellEnd"/>
      <w:r w:rsidRPr="004C2A88">
        <w:rPr>
          <w:sz w:val="24"/>
          <w:szCs w:val="24"/>
        </w:rPr>
        <w:t xml:space="preserve"> ratio</w:t>
      </w:r>
      <w:r>
        <w:rPr>
          <w:sz w:val="24"/>
          <w:szCs w:val="24"/>
        </w:rPr>
        <w:t xml:space="preserve">) </w:t>
      </w:r>
      <w:r w:rsidRPr="004C2A88">
        <w:rPr>
          <w:sz w:val="24"/>
          <w:szCs w:val="24"/>
        </w:rPr>
        <w:t xml:space="preserve">at last measurement before birth in pregnancies with small-for-gestational age </w:t>
      </w:r>
      <w:proofErr w:type="spellStart"/>
      <w:r w:rsidRPr="004C2A88">
        <w:rPr>
          <w:sz w:val="24"/>
          <w:szCs w:val="24"/>
        </w:rPr>
        <w:t>fetus</w:t>
      </w:r>
      <w:proofErr w:type="spellEnd"/>
      <w:r w:rsidRPr="004C2A88">
        <w:rPr>
          <w:sz w:val="24"/>
          <w:szCs w:val="24"/>
        </w:rPr>
        <w:t xml:space="preserve">, stratified by presence or absence of any placental abnormality and of maternal vascular </w:t>
      </w:r>
      <w:proofErr w:type="spellStart"/>
      <w:r w:rsidRPr="004C2A88">
        <w:rPr>
          <w:sz w:val="24"/>
          <w:szCs w:val="24"/>
        </w:rPr>
        <w:t>malperfusion</w:t>
      </w:r>
      <w:proofErr w:type="spellEnd"/>
      <w:r w:rsidRPr="004C2A88">
        <w:rPr>
          <w:sz w:val="24"/>
          <w:szCs w:val="24"/>
        </w:rPr>
        <w:t xml:space="preserve"> (MVM). Boxes show median and interquartile range (IQR), whiskers show 1.5 x IQR and circles are outliers.</w:t>
      </w:r>
    </w:p>
    <w:p w14:paraId="7AE8D91F" w14:textId="77777777" w:rsidR="00BC4404" w:rsidRDefault="00BC4404"/>
    <w:p w14:paraId="5CFEF091" w14:textId="77777777" w:rsidR="00BC4404" w:rsidRDefault="00BC4404"/>
    <w:p w14:paraId="67BA42D1" w14:textId="77777777" w:rsidR="00BC4404" w:rsidRDefault="00BC4404"/>
    <w:sectPr w:rsidR="00BC4404" w:rsidSect="00CC2EE8">
      <w:pgSz w:w="11906" w:h="16838"/>
      <w:pgMar w:top="510" w:right="510" w:bottom="454" w:left="51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404"/>
    <w:rsid w:val="00083778"/>
    <w:rsid w:val="001529BA"/>
    <w:rsid w:val="001B3E86"/>
    <w:rsid w:val="001E048E"/>
    <w:rsid w:val="00226A58"/>
    <w:rsid w:val="002479BC"/>
    <w:rsid w:val="00486921"/>
    <w:rsid w:val="00583B8D"/>
    <w:rsid w:val="006C12E7"/>
    <w:rsid w:val="00911E82"/>
    <w:rsid w:val="009264C5"/>
    <w:rsid w:val="009A6EA2"/>
    <w:rsid w:val="00A03FEB"/>
    <w:rsid w:val="00B056BE"/>
    <w:rsid w:val="00B070E8"/>
    <w:rsid w:val="00B31DFC"/>
    <w:rsid w:val="00BC4404"/>
    <w:rsid w:val="00CC2EE8"/>
    <w:rsid w:val="00DD7F7F"/>
    <w:rsid w:val="00E13D33"/>
    <w:rsid w:val="00E37EBA"/>
    <w:rsid w:val="00E63C66"/>
    <w:rsid w:val="00F2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150D6"/>
  <w15:chartTrackingRefBased/>
  <w15:docId w15:val="{FB9DE927-00D7-4FA4-807C-94F006D2B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31DF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52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MY" w:eastAsia="en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209335-21D9-4E0C-BE96-A347ACB24DE1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929F795C-5F2C-4A15-865B-6AD4B44449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B50A53-E792-416D-BF9C-FC20336BDF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Crawford</dc:creator>
  <cp:keywords/>
  <dc:description/>
  <cp:lastModifiedBy>Heather Bhasin</cp:lastModifiedBy>
  <cp:revision>14</cp:revision>
  <dcterms:created xsi:type="dcterms:W3CDTF">2024-08-25T10:19:00Z</dcterms:created>
  <dcterms:modified xsi:type="dcterms:W3CDTF">2025-03-2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